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1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.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tudies on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f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erroptosis in endometrial cancer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4"/>
        <w:gridCol w:w="1380"/>
        <w:gridCol w:w="1464"/>
        <w:gridCol w:w="1044"/>
        <w:gridCol w:w="1320"/>
        <w:gridCol w:w="972"/>
        <w:gridCol w:w="1512"/>
        <w:gridCol w:w="484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4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Author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Name of drugs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Targeted gene</w:t>
            </w:r>
          </w:p>
        </w:tc>
        <w:tc>
          <w:tcPr>
            <w:tcW w:w="1044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Modulator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In vitro</w:t>
            </w:r>
          </w:p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(cell lines)</w:t>
            </w:r>
          </w:p>
        </w:tc>
        <w:tc>
          <w:tcPr>
            <w:tcW w:w="972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In vivo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Clinical trial</w:t>
            </w:r>
          </w:p>
        </w:tc>
        <w:tc>
          <w:tcPr>
            <w:tcW w:w="4848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Mechanisms/Effectivenes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4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Jianling Bi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et al.</w:t>
            </w:r>
          </w:p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Kanako Sendo, et al.*</w:t>
            </w:r>
          </w:p>
          <w:p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Yiying Wang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et al.</w:t>
            </w:r>
          </w:p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Mingzhu Bai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et al.</w:t>
            </w:r>
          </w:p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Lifeng Feng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, et al.*</w:t>
            </w:r>
          </w:p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  <w:p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Zhang M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, et al.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*</w:t>
            </w:r>
          </w:p>
          <w:p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  <w:p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Yuan-Yuan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, et al.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</w:p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Yuan-Yuan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, et al.*</w:t>
            </w:r>
          </w:p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X. S. Zhang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et al.</w:t>
            </w:r>
          </w:p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Monica N Schointuch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, et al. </w:t>
            </w:r>
          </w:p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Kato S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et al.</w:t>
            </w:r>
          </w:p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D Llobet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et al.</w:t>
            </w:r>
          </w:p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Nian-Kang Sun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et al.</w:t>
            </w:r>
          </w:p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Halla S. Nimeiri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et al.*</w:t>
            </w:r>
          </w:p>
          <w:p>
            <w:pPr>
              <w:widowControl w:val="0"/>
              <w:numPr>
                <w:ilvl w:val="0"/>
                <w:numId w:val="0"/>
              </w:num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widowControl w:val="0"/>
              <w:numPr>
                <w:ilvl w:val="0"/>
                <w:numId w:val="0"/>
              </w:num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widowControl w:val="0"/>
              <w:numPr>
                <w:ilvl w:val="0"/>
                <w:numId w:val="0"/>
              </w:num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widowControl w:val="0"/>
              <w:numPr>
                <w:ilvl w:val="0"/>
                <w:numId w:val="0"/>
              </w:num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widowControl w:val="0"/>
              <w:numPr>
                <w:ilvl w:val="0"/>
                <w:numId w:val="0"/>
              </w:num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A D Marshall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, et al.*</w:t>
            </w:r>
          </w:p>
          <w:p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Sana Waheed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, et al.</w:t>
            </w:r>
          </w:p>
          <w:p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  <w:p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  <w:p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Xiaoqing Yang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, et al.*</w:t>
            </w:r>
          </w:p>
          <w:p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  <w:p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  <w:p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  <w:p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Haibo Wang, et al.*</w:t>
            </w: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Jacinta H Martin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, et al.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*</w:t>
            </w: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Kaoru Yamawaki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, et al.</w:t>
            </w: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Xiaoqing Yang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, et al.*</w:t>
            </w: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Yan Liu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, et al.*</w:t>
            </w: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Jing Wang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et al.</w:t>
            </w: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Takumi Konno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, et al. </w:t>
            </w: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Xiaoli Wen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, et al. </w:t>
            </w: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Yun Cheng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, et al.</w:t>
            </w: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Masahiro Tsujiura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, et al. </w:t>
            </w: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Chao Wang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,et al.*</w:t>
            </w:r>
          </w:p>
          <w:p>
            <w:pPr>
              <w:rPr>
                <w:rFonts w:hint="eastAsia" w:eastAsia="宋体"/>
                <w:b w:val="0"/>
                <w:bCs w:val="0"/>
                <w:i w:val="0"/>
                <w:iCs w:val="0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Chao Wang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, et al.* </w:t>
            </w: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Ran Xie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, et al.*</w:t>
            </w: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Yincheng Teng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, et al.</w:t>
            </w: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Ning Chen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, et al. </w:t>
            </w: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widowControl w:val="0"/>
              <w:numPr>
                <w:ilvl w:val="0"/>
                <w:numId w:val="0"/>
              </w:num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Asha R Kallianpur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et al.</w:t>
            </w: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G C Kabat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, et al.*</w:t>
            </w: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Jeanine M Genkinger, et al.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*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 </w:t>
            </w:r>
          </w:p>
          <w:p>
            <w:pPr>
              <w:widowControl w:val="0"/>
              <w:numPr>
                <w:ilvl w:val="0"/>
                <w:numId w:val="0"/>
              </w:num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Feng-Hsiang Tang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, et al.</w:t>
            </w:r>
          </w:p>
          <w:p>
            <w:pPr>
              <w:widowControl w:val="0"/>
              <w:numPr>
                <w:ilvl w:val="0"/>
                <w:numId w:val="0"/>
              </w:num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instrText xml:space="preserve"> HYPERLINK "https://pubmed.ncbi.nlm.nih.gov/?term=Wang+H&amp;cauthor_id=34650597" </w:instrTex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Hao Wang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fldChar w:fldCharType="end"/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, et al.</w:t>
            </w:r>
          </w:p>
          <w:p>
            <w:pPr>
              <w:widowControl w:val="0"/>
              <w:numPr>
                <w:ilvl w:val="0"/>
                <w:numId w:val="0"/>
              </w:num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widowControl w:val="0"/>
              <w:numPr>
                <w:ilvl w:val="0"/>
                <w:numId w:val="0"/>
              </w:num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widowControl w:val="0"/>
              <w:numPr>
                <w:ilvl w:val="0"/>
                <w:numId w:val="0"/>
              </w:num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widowControl w:val="0"/>
              <w:numPr>
                <w:ilvl w:val="0"/>
                <w:numId w:val="0"/>
              </w:num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widowControl w:val="0"/>
              <w:numPr>
                <w:ilvl w:val="0"/>
                <w:numId w:val="0"/>
              </w:num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widowControl w:val="0"/>
              <w:numPr>
                <w:ilvl w:val="0"/>
                <w:numId w:val="0"/>
              </w:num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widowControl w:val="0"/>
              <w:numPr>
                <w:ilvl w:val="0"/>
                <w:numId w:val="0"/>
              </w:num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widowControl w:val="0"/>
              <w:numPr>
                <w:ilvl w:val="0"/>
                <w:numId w:val="0"/>
              </w:num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widowControl w:val="0"/>
              <w:numPr>
                <w:ilvl w:val="0"/>
                <w:numId w:val="0"/>
              </w:num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widowControl w:val="0"/>
              <w:numPr>
                <w:ilvl w:val="0"/>
                <w:numId w:val="0"/>
              </w:num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widowControl w:val="0"/>
              <w:numPr>
                <w:ilvl w:val="0"/>
                <w:numId w:val="0"/>
              </w:num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widowControl w:val="0"/>
              <w:numPr>
                <w:ilvl w:val="0"/>
                <w:numId w:val="0"/>
              </w:num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Jiajun He, et al.</w:t>
            </w: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instrText xml:space="preserve"> HYPERLINK "https://pubmed.ncbi.nlm.nih.gov/?term=Yan+J&amp;cauthor_id=35218676" </w:instrTex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Jianing Yan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fldChar w:fldCharType="end"/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, et al.</w:t>
            </w: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Jinhui Liu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et al.*</w:t>
            </w:r>
          </w:p>
          <w:p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Yin Weijiao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et al.</w:t>
            </w:r>
          </w:p>
          <w:p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Jinlong Qin, et al.</w:t>
            </w:r>
          </w:p>
          <w:p>
            <w:pPr>
              <w:widowControl w:val="0"/>
              <w:numPr>
                <w:ilvl w:val="0"/>
                <w:numId w:val="0"/>
              </w:num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38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ristimerin</w:t>
            </w: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bookmarkStart w:id="0" w:name="OLE_LINK4"/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Sulfasalazine</w:t>
            </w:r>
          </w:p>
          <w:bookmarkEnd w:id="0"/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etformin</w:t>
            </w: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etformin</w:t>
            </w: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Brusatol</w:t>
            </w: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Guizhi Fuling Capsule</w:t>
            </w: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Juglone</w:t>
            </w: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Juglone</w:t>
            </w: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Plumbagin</w:t>
            </w: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bookmarkStart w:id="5" w:name="_GoBack"/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Simvastatin</w:t>
            </w:r>
          </w:p>
          <w:bookmarkEnd w:id="5"/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Lovastatin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simvastatin</w:t>
            </w: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Sorafenib</w:t>
            </w: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Sorafenib</w:t>
            </w: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Sorafenib</w:t>
            </w: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Benzylserine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GPNA</w:t>
            </w: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DETA/NO</w:t>
            </w: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itagliptin</w:t>
            </w: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  <w:p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  <w:p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  <w:p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  <w:p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  <w:p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Verteporfin</w:t>
            </w:r>
          </w:p>
          <w:p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  <w:p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  <w:p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  <w:p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  <w:p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  <w:p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  <w:p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FANCD2</w:t>
            </w: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xCT</w:t>
            </w: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Nrf2</w:t>
            </w: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Nrf2</w:t>
            </w: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Nrf2</w:t>
            </w: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Nrf2</w:t>
            </w: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p21</w:t>
            </w: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HMOX1</w:t>
            </w:r>
          </w:p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p21</w:t>
            </w: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HMG-CoA</w:t>
            </w: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HMG-CoA </w:t>
            </w: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FLIP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,</w:t>
            </w: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Mcl-1</w:t>
            </w: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Mcl-1</w:t>
            </w: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Ras/Raf/Mek/MAP</w:t>
            </w: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ASCT2</w:t>
            </w: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CDKN1A</w:t>
            </w: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DDP4</w:t>
            </w: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PTPN18</w:t>
            </w: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SLC7A11</w:t>
            </w: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p21</w:t>
            </w:r>
          </w:p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DDP4</w:t>
            </w: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p53</w:t>
            </w:r>
          </w:p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YAP</w:t>
            </w: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YAP</w:t>
            </w: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YAP</w:t>
            </w: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YAP</w:t>
            </w: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YAP</w:t>
            </w: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YAP</w:t>
            </w: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YAP</w:t>
            </w: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FSP1</w:t>
            </w: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HSPA5</w:t>
            </w: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Nrf2</w:t>
            </w: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Iron</w:t>
            </w: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Iron</w:t>
            </w: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Iron</w:t>
            </w: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CDKN1A</w:t>
            </w: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TUBB4A, TMPRSS2,</w:t>
            </w: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STX18, LINC01224,</w:t>
            </w: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SLC25A35,</w:t>
            </w: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CD7, COL23A1, ZG16B, KCNK6, NWD1, C11orf63, GZMM, </w:t>
            </w: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NMU</w:t>
            </w: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SLC7A11</w:t>
            </w: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MGST1</w:t>
            </w: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231F2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231F20"/>
                <w:kern w:val="0"/>
                <w:sz w:val="24"/>
                <w:szCs w:val="24"/>
                <w:lang w:val="en-US" w:eastAsia="zh-CN" w:bidi="ar"/>
              </w:rPr>
              <w:t>HMOX1, KEAP1, HSBP1, SAT1, CISD1,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231F20"/>
                <w:kern w:val="0"/>
                <w:sz w:val="24"/>
                <w:szCs w:val="24"/>
                <w:lang w:val="en-US" w:eastAsia="zh-CN" w:bidi="ar"/>
              </w:rPr>
              <w:t xml:space="preserve"> GPX4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231F20"/>
                <w:kern w:val="0"/>
                <w:sz w:val="24"/>
                <w:szCs w:val="24"/>
                <w:lang w:val="en-US" w:eastAsia="zh-CN" w:bidi="ar"/>
              </w:rPr>
            </w:pPr>
          </w:p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MDM2, GPX4, PRKAA2, PRNP, SLC11A2,</w:t>
            </w:r>
          </w:p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ATP5MC3, PHKG2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ACO1</w:t>
            </w:r>
          </w:p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SLC7A11, SAT1, CDKN1A,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TP5MC3</w:t>
            </w:r>
          </w:p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044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MTDH</w:t>
            </w: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IDH1-ɑ-KG-TET1</w:t>
            </w: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PPKCD</w:t>
            </w: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p62-Keap1</w:t>
            </w: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p53</w:t>
            </w: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MAPK,</w:t>
            </w: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AKT/mTOR</w:t>
            </w: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ERK/Elk-1</w:t>
            </w: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(P)RR</w:t>
            </w: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SOX2</w:t>
            </w: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UBE2C</w:t>
            </w: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ASPP2</w:t>
            </w: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p190A</w:t>
            </w: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Mst1/2-Lats1</w:t>
            </w: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TGF-β1</w:t>
            </w: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-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Hypermethylation</w:t>
            </w: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132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Hec50, KLE</w:t>
            </w: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USPC-1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,</w:t>
            </w: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SPAC</w:t>
            </w: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Ishikawa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,</w:t>
            </w: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RL95–2</w:t>
            </w: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Ishikawa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HEC-1-A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,  SPEC2, HEC-1-B,</w:t>
            </w: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AN3CA, ECC-1</w:t>
            </w: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bookmarkStart w:id="1" w:name="OLE_LINK1"/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RL95-2 ,</w:t>
            </w: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AN3CA, MCF7</w:t>
            </w: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Ishikawa</w:t>
            </w:r>
          </w:p>
          <w:bookmarkEnd w:id="1"/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Ishikawa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Ishikawa</w:t>
            </w: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ECC-1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Ishikawa</w:t>
            </w: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Ishikawa</w:t>
            </w: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Ishikawa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KLE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RL-95/2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HEC-1A</w:t>
            </w: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HEC1A, HEC1B,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RL95-2</w:t>
            </w: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bookmarkStart w:id="2" w:name="OLE_LINK6"/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Ishikawa, RL95-2, HEC1A, KLE</w:t>
            </w:r>
          </w:p>
          <w:bookmarkEnd w:id="2"/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AN3CA, KLE, HEC-1B, Ishikawa</w:t>
            </w: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AN3CA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,</w:t>
            </w: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HEC-1-B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KLE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,</w:t>
            </w: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Ishikawa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,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HEC-1-A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KLE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Ishikawa, AN3CA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HEC-1-A</w:t>
            </w: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HEC59, EN, JHUEM7</w:t>
            </w: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HEC-1-A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Ishikawa</w:t>
            </w: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Ishikawa, RL95-2, KLE, HEC-1B</w:t>
            </w: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Ishikawa, RL95-2, HEC1A, AN3CA, KLE</w:t>
            </w: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RCB1152</w:t>
            </w: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RL95-2, Ishikawa, HEC-1A, HEC-1B, KLE</w:t>
            </w: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HEC-1-A, Ishikawa</w:t>
            </w: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HEC-1-A, HEC-1-B Ishikawa</w:t>
            </w: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KLE, EFE184</w:t>
            </w: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EFE184, KLE</w:t>
            </w: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HEC-1A, </w:t>
            </w: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KLE</w:t>
            </w: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972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Yes</w:t>
            </w: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Yes</w:t>
            </w: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Yes</w:t>
            </w: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Yes</w:t>
            </w: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Yes</w:t>
            </w: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Yes</w:t>
            </w: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Yes</w:t>
            </w: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Yes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Yes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Yes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Phase II Study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Retrospective study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Retrospective study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ase-control study</w:t>
            </w: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Prospective cohort study</w:t>
            </w: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Prospective cohort study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B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ioinformatic analysis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B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ioinformatic analysis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B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ioinformatic analysis</w:t>
            </w: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B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ioinformatic analysis</w:t>
            </w: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B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ioinformatic analysis</w:t>
            </w: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B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ioinformatic analysis</w:t>
            </w: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B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ioinformatic analysis</w:t>
            </w:r>
          </w:p>
        </w:tc>
        <w:tc>
          <w:tcPr>
            <w:tcW w:w="4848" w:type="dxa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bookmarkStart w:id="3" w:name="OLE_LINK3"/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Pristimerin reduced expression of MTDH, FANCD2 and FANCI to sensitize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endometrial cancer to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cisplatin</w:t>
            </w:r>
          </w:p>
          <w:bookmarkEnd w:id="3"/>
          <w:p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Sulfasalazine sensitized endometrial cancer to cisplatin via reducing GSH level </w:t>
            </w:r>
          </w:p>
          <w:p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etformin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inhibited activation of Nrf2/AKR1C1 signaling pathway to sensitize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endometrial cancer to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rogestin</w:t>
            </w:r>
          </w:p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Metformin sensitized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endometrial cancer to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chemotherapy by inhibit IDH1-ɑ-KG-TET1- Nrf2 loop</w:t>
            </w:r>
          </w:p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hosphorylation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of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Nrf2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with PPKCD promoted expression of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SQSTM1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,which was beneficial for TAM-induced endometrial hyperplasia. Brusatol inhibited this process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</w:p>
          <w:p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GFC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attenuate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estrogen-induced endometrial hyperplasia through triggering ferroptosis via inhibiting p62-Keap1-NRF2 pathway</w:t>
            </w:r>
          </w:p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Juglone i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nhibit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ed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cell proliferation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and promoted cell death by increasing the level of p21 and decreasing the levels of CDK2, cdc25A, CHK1</w:t>
            </w:r>
          </w:p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Juglone promoted expression of HMOX1, Fe2+ accumulation, lipid peroxidation and GSH depletion to induce cell death and inhibit cancer migration</w:t>
            </w:r>
          </w:p>
          <w:p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Plumbagin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i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nhibit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ed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cell proliferation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and promoted cell death through up regulating the expression of p53 and p21</w:t>
            </w:r>
          </w:p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Simvastatin inhibited metastasis and cell proliferation through modulation of the MAPK and AKT/mTOR pathways</w:t>
            </w:r>
          </w:p>
          <w:p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Lovastatin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and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simvastat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in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duced cell death by targeting HMG-CoA</w:t>
            </w:r>
          </w:p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Sorafenib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promoted proteasomal degradation of FILP and Mcl-1 to induce cell death</w:t>
            </w:r>
          </w:p>
          <w:p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Sorafenib suppressed Mcl-1 at the gene transactivation level by inactivating the ERK/Elk-1 pathway to induce cell death</w:t>
            </w:r>
          </w:p>
          <w:p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40 patients with carcinoma and 16 patients with carcinosarcoma was included in this study. All patients received a starting dose of 400 mg sorafenib orally twice daily. OS of patients with carcinoma was 11.4 months, PFS was 3.2 months; OS of patients with carcinosarcoma was 5.0 months, PFS was 1.8 months</w:t>
            </w:r>
          </w:p>
          <w:p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ASCT2 promoted endometrial cancer cell growth by regulating glutamine uptake</w:t>
            </w:r>
          </w:p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widowControl w:val="0"/>
              <w:numPr>
                <w:ilvl w:val="0"/>
                <w:numId w:val="0"/>
              </w:numPr>
              <w:jc w:val="left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DETA/NO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inhibited proliferation and invasion of endometrial cancer through up-regulating CDKN1A expression</w:t>
            </w:r>
          </w:p>
          <w:p>
            <w:pPr>
              <w:widowControl w:val="0"/>
              <w:numPr>
                <w:ilvl w:val="0"/>
                <w:numId w:val="0"/>
              </w:numPr>
              <w:jc w:val="left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widowControl w:val="0"/>
              <w:numPr>
                <w:ilvl w:val="0"/>
                <w:numId w:val="0"/>
              </w:numPr>
              <w:jc w:val="left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DDP4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stimulated cell proliferation, invasion and tumorigenesis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. These effects were abrogated by s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itagliptin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ilencing of PTPN18 might induce ferroptosis by targeting the p-p38/GPX4/xCT axis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numPr>
                <w:ilvl w:val="0"/>
                <w:numId w:val="1"/>
              </w:numPr>
              <w:jc w:val="left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bookmarkStart w:id="4" w:name="OLE_LINK2"/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RR</w:t>
            </w:r>
            <w:bookmarkEnd w:id="4"/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promoted cell proliferation by inhibiting SLC7A11 expression</w:t>
            </w:r>
          </w:p>
          <w:p>
            <w:pPr>
              <w:widowControl w:val="0"/>
              <w:numPr>
                <w:ilvl w:val="0"/>
                <w:numId w:val="0"/>
              </w:num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widowControl w:val="0"/>
              <w:numPr>
                <w:ilvl w:val="0"/>
                <w:numId w:val="0"/>
              </w:num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widowControl w:val="0"/>
              <w:numPr>
                <w:ilvl w:val="0"/>
                <w:numId w:val="0"/>
              </w:numPr>
              <w:jc w:val="left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SOX2 specifically bound to p21 promoter DNA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to inhibit p21 expression, which was correlated with histological grade and poor prognosis 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DPP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promoted cell proliferation via activation of IL-6/STAT3 signaling pathway</w:t>
            </w:r>
          </w:p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UBE2C enhanced p53 ubiquitination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, which was associated with advanced histologic grade, FIGO stage, recurrence, invasion and shorter overall survival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YAP promote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the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proliferation and drug resistance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of endometrial cancer cells via regulation of IL-6 and IL-11</w:t>
            </w:r>
          </w:p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ASPP suppressed cell migration and invasion by reducing expression of phosphorylated YAP</w:t>
            </w:r>
          </w:p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p190A promoted cell proliferation and migration via activation of Hippo-YAP pathway</w:t>
            </w:r>
          </w:p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YAP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promot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ed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the proliferation, invasion, and migration of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endometrial cancer</w:t>
            </w:r>
          </w:p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Increased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YAP expression was associated with higher grade, stage, lympho-vascular space invasion, postoperative recurrence/metastasis</w:t>
            </w:r>
          </w:p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YAP/TAZ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promoted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the phosphorylation of IRS1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to induce insulin resistance</w:t>
            </w:r>
          </w:p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YAP and TAZ activated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PI3K/AKT pathway signaling in endometrial cancer</w:t>
            </w:r>
          </w:p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TGF-beta1 stimulated cell migration and invasion by increasing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FSP1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expression</w:t>
            </w:r>
          </w:p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The elevated expression of HSPA5 in high-risk EC tissue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was found than low-risk tissue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Expression of Nrf2 was higher in e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ndometrial serous carcinoma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than other types of endometrial cancer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1,204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endometrial cancer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cases and 1,212 controls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were enrolled. Animal-derived iron intake was positively associated with EC risk (OR=1.9; 95%CI=1.4-2.7), predominantly after menopause (OR = 2.2; 95%CI = 1.4-3.4) and in women with BMI &gt;or= 25 kg/m(2)(OR = 3.2; 95% CI = 1.4-7.5)</w:t>
            </w:r>
          </w:p>
          <w:p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There was no association between dietary iron-related variables and risk of endometrial cancer</w:t>
            </w:r>
          </w:p>
          <w:p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There was a modest positive association between heme iron, total iron, and liver intakes and endometrial cancer risk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CDKN1A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w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as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significantly associated with better prognosis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of endometrial cancer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Ferroptosis associated genes were associated with prognosis of endometrial cancer.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The overall survival of patients with low ferroptosis score was superior to those with high ferroptosis score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SLC7A11 was associated with TMB, MSI and drug reaction of endometrial cancer. </w:t>
            </w:r>
          </w:p>
          <w:p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MGST1 was associated with poor prognosis via immune inhibition(</w:t>
            </w:r>
            <w:r>
              <w:rPr>
                <w:rFonts w:hint="default" w:ascii="Cambria" w:hAnsi="Cambria" w:eastAsia="Cambria" w:cs="Cambria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</w:rPr>
              <w:t>lower levels of NK cell and CD8</w:t>
            </w:r>
            <w:r>
              <w:rPr>
                <w:rFonts w:hint="default" w:ascii="Cambria" w:hAnsi="Cambria" w:eastAsia="Cambria" w:cs="Cambria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18"/>
                <w:szCs w:val="18"/>
                <w:shd w:val="clear" w:fill="FFFFFF"/>
                <w:vertAlign w:val="baseline"/>
              </w:rPr>
              <w:t>+</w:t>
            </w:r>
            <w:r>
              <w:rPr>
                <w:rFonts w:hint="default" w:ascii="Cambria" w:hAnsi="Cambria" w:eastAsia="Cambria" w:cs="Cambria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</w:rPr>
              <w:t> T cell infiltration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)</w:t>
            </w:r>
          </w:p>
          <w:p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ix ferroptosis-related genes signature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was established, which was associated with prognosis and drug resistance of endometrial cancer</w:t>
            </w:r>
          </w:p>
          <w:p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Eight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ferroptosis-related genes signature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was established, which was associated with prognosis through immune response regulation</w:t>
            </w:r>
          </w:p>
          <w:p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jc w:val="left"/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Higher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SLC7A11, SAT1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and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CDKN1A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expression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and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lower A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TP5MC3 expression w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ere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 linked to the low stage, grade of pTNM, and longer survival time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. Many pathway was involved in this process, such  as metabolism-related pathways, p53 signaling pathway</w:t>
            </w:r>
          </w:p>
        </w:tc>
      </w:tr>
    </w:tbl>
    <w:p>
      <w:pPr>
        <w:rPr>
          <w:rFonts w:hint="default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  <w:t xml:space="preserve">*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vertAlign w:val="baseline"/>
          <w:lang w:val="en-US" w:eastAsia="zh-CN"/>
        </w:rPr>
        <w:t>Key article</w:t>
      </w:r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ADE57A00"/>
    <w:multiLevelType w:val="singleLevel"/>
    <w:tmpl w:val="ADE57A00"/>
    <w:lvl w:ilvl="0" w:tentative="0">
      <w:start w:val="16"/>
      <w:numFmt w:val="upperLetter"/>
      <w:lvlText w:val="(%1)"/>
      <w:lvlJc w:val="left"/>
      <w:pPr>
        <w:tabs>
          <w:tab w:val="left" w:pos="312"/>
        </w:tabs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kzNTc1MGVmYmVlZjI2M2ZmN2JjNGQ3ZTdmNTBkMmUifQ=="/>
  </w:docVars>
  <w:rsids>
    <w:rsidRoot w:val="00000000"/>
    <w:rsid w:val="015C2F81"/>
    <w:rsid w:val="095A5B83"/>
    <w:rsid w:val="0FE27956"/>
    <w:rsid w:val="107134A2"/>
    <w:rsid w:val="11D7346A"/>
    <w:rsid w:val="157F7121"/>
    <w:rsid w:val="162B3F8C"/>
    <w:rsid w:val="28B6594E"/>
    <w:rsid w:val="2EAC7B0D"/>
    <w:rsid w:val="34D23807"/>
    <w:rsid w:val="37C972F1"/>
    <w:rsid w:val="3B0B6B99"/>
    <w:rsid w:val="51FF1164"/>
    <w:rsid w:val="6213653E"/>
    <w:rsid w:val="62AC27C2"/>
    <w:rsid w:val="64D31F71"/>
    <w:rsid w:val="67B07984"/>
    <w:rsid w:val="6A9D52A0"/>
    <w:rsid w:val="718F007B"/>
    <w:rsid w:val="75E92351"/>
    <w:rsid w:val="76C006BA"/>
    <w:rsid w:val="7BDE7E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Emphasis"/>
    <w:basedOn w:val="5"/>
    <w:qFormat/>
    <w:uiPriority w:val="0"/>
    <w:rPr>
      <w:i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9</Pages>
  <Words>1226</Words>
  <Characters>6687</Characters>
  <Lines>0</Lines>
  <Paragraphs>0</Paragraphs>
  <TotalTime>2</TotalTime>
  <ScaleCrop>false</ScaleCrop>
  <LinksUpToDate>false</LinksUpToDate>
  <CharactersWithSpaces>7570</CharactersWithSpaces>
  <Application>WPS Office_11.1.0.116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ongkouafa22</dc:creator>
  <cp:lastModifiedBy>吴建发</cp:lastModifiedBy>
  <dcterms:modified xsi:type="dcterms:W3CDTF">2022-05-22T15:36:4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EE969FCE38A345D5A5AEC767A17AEAB1</vt:lpwstr>
  </property>
  <property fmtid="{D5CDD505-2E9C-101B-9397-08002B2CF9AE}" pid="4" name="commondata">
    <vt:lpwstr>eyJoZGlkIjoiYjk5ODM0YmMxOWJiYWQyNDU4MGIzYWRmYTA0ZmI5NDcifQ==</vt:lpwstr>
  </property>
</Properties>
</file>